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6A53" w:rsidRPr="005C4B25" w:rsidRDefault="00966A53" w:rsidP="005C4B2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91D37">
        <w:rPr>
          <w:noProof/>
          <w:sz w:val="16"/>
          <w:szCs w:val="16"/>
        </w:rPr>
        <w:drawing>
          <wp:inline distT="0" distB="0" distL="0" distR="0" wp14:anchorId="1C3ED312" wp14:editId="50E4B01B">
            <wp:extent cx="5274310" cy="3049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436" w:rsidRPr="00AB4148" w:rsidRDefault="00966A53" w:rsidP="005C4B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6A53">
        <w:rPr>
          <w:rFonts w:ascii="Times New Roman" w:hAnsi="Times New Roman" w:cs="Times New Roman"/>
          <w:sz w:val="24"/>
          <w:szCs w:val="24"/>
        </w:rPr>
        <w:t>Figure S</w:t>
      </w:r>
      <w:bookmarkStart w:id="0" w:name="_Hlk126450397"/>
      <w:r w:rsidR="00D50D8E">
        <w:rPr>
          <w:rFonts w:ascii="Times New Roman" w:hAnsi="Times New Roman" w:cs="Times New Roman"/>
          <w:sz w:val="24"/>
          <w:szCs w:val="24"/>
        </w:rPr>
        <w:t>2</w:t>
      </w:r>
      <w:r w:rsidRPr="00966A53">
        <w:rPr>
          <w:rFonts w:ascii="Times New Roman" w:hAnsi="Times New Roman" w:cs="Times New Roman"/>
          <w:sz w:val="24"/>
          <w:szCs w:val="24"/>
        </w:rPr>
        <w:t xml:space="preserve"> |</w:t>
      </w:r>
      <w:bookmarkEnd w:id="0"/>
      <w:r w:rsidRPr="00966A53">
        <w:rPr>
          <w:rFonts w:ascii="Times New Roman" w:hAnsi="Times New Roman" w:cs="Times New Roman"/>
        </w:rPr>
        <w:t xml:space="preserve"> </w:t>
      </w:r>
      <w:r w:rsidRPr="00966A53">
        <w:rPr>
          <w:rFonts w:ascii="Times New Roman" w:hAnsi="Times New Roman" w:cs="Times New Roman"/>
          <w:sz w:val="24"/>
          <w:szCs w:val="24"/>
        </w:rPr>
        <w:t>Total ion flow diagram of RJJD in negative ion mode and positive ion mode.</w:t>
      </w:r>
    </w:p>
    <w:p w:rsidR="00AB4148" w:rsidRPr="00B85436" w:rsidRDefault="00AB4148" w:rsidP="00AB4148">
      <w:pPr>
        <w:rPr>
          <w:rFonts w:ascii="Times New Roman" w:hAnsi="Times New Roman" w:cs="Times New Roman"/>
          <w:sz w:val="24"/>
          <w:szCs w:val="24"/>
        </w:rPr>
        <w:sectPr w:rsidR="00AB4148" w:rsidRPr="00B85436" w:rsidSect="00DB68E1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966A53" w:rsidRPr="00966A53" w:rsidRDefault="00966A53" w:rsidP="005173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6A53">
        <w:rPr>
          <w:rFonts w:ascii="Times New Roman" w:hAnsi="Times New Roman" w:cs="Times New Roman"/>
          <w:bCs/>
          <w:sz w:val="24"/>
          <w:szCs w:val="24"/>
        </w:rPr>
        <w:lastRenderedPageBreak/>
        <w:t>Table S</w:t>
      </w:r>
      <w:r w:rsidR="0007663F">
        <w:rPr>
          <w:rFonts w:ascii="Times New Roman" w:hAnsi="Times New Roman" w:cs="Times New Roman"/>
          <w:bCs/>
          <w:sz w:val="24"/>
          <w:szCs w:val="24"/>
        </w:rPr>
        <w:t>2</w:t>
      </w:r>
      <w:r w:rsidRPr="00966A53">
        <w:rPr>
          <w:rFonts w:ascii="Times New Roman" w:hAnsi="Times New Roman" w:cs="Times New Roman"/>
          <w:bCs/>
          <w:sz w:val="24"/>
          <w:szCs w:val="24"/>
        </w:rPr>
        <w:t xml:space="preserve"> | The chemical components of RJJD</w:t>
      </w:r>
    </w:p>
    <w:tbl>
      <w:tblPr>
        <w:tblW w:w="4875" w:type="pct"/>
        <w:jc w:val="center"/>
        <w:tblLook w:val="04A0" w:firstRow="1" w:lastRow="0" w:firstColumn="1" w:lastColumn="0" w:noHBand="0" w:noVBand="1"/>
      </w:tblPr>
      <w:tblGrid>
        <w:gridCol w:w="876"/>
        <w:gridCol w:w="776"/>
        <w:gridCol w:w="1062"/>
        <w:gridCol w:w="1165"/>
        <w:gridCol w:w="1249"/>
        <w:gridCol w:w="1116"/>
        <w:gridCol w:w="1685"/>
        <w:gridCol w:w="2937"/>
        <w:gridCol w:w="1192"/>
        <w:gridCol w:w="1551"/>
      </w:tblGrid>
      <w:tr w:rsidR="00966A53" w:rsidRPr="00966A53" w:rsidTr="00F6189A">
        <w:trPr>
          <w:trHeight w:val="450"/>
          <w:jc w:val="center"/>
        </w:trPr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2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T/min</w:t>
            </w:r>
          </w:p>
        </w:tc>
        <w:tc>
          <w:tcPr>
            <w:tcW w:w="3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on model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asured mass /Da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alculated mass /Da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Error /ppm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olecular formula</w:t>
            </w:r>
          </w:p>
        </w:tc>
        <w:tc>
          <w:tcPr>
            <w:tcW w:w="10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dentification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12" w:space="0" w:color="auto"/>
            </w:tcBorders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ource</w:t>
            </w:r>
          </w:p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66A53" w:rsidRPr="00966A53" w:rsidRDefault="00966A53" w:rsidP="00A35E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eak Area</w:t>
            </w:r>
          </w:p>
        </w:tc>
      </w:tr>
      <w:tr w:rsidR="00966A53" w:rsidRPr="00966A53" w:rsidTr="00F6189A">
        <w:trPr>
          <w:trHeight w:val="312"/>
          <w:jc w:val="center"/>
        </w:trPr>
        <w:tc>
          <w:tcPr>
            <w:tcW w:w="322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79 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47.1127</w:t>
            </w:r>
          </w:p>
        </w:tc>
        <w:tc>
          <w:tcPr>
            <w:tcW w:w="45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47.1128</w:t>
            </w:r>
          </w:p>
        </w:tc>
        <w:tc>
          <w:tcPr>
            <w:tcW w:w="41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388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-Lysine</w:t>
            </w:r>
          </w:p>
        </w:tc>
        <w:tc>
          <w:tcPr>
            <w:tcW w:w="438" w:type="pct"/>
            <w:tcBorders>
              <w:top w:val="single" w:sz="12" w:space="0" w:color="auto"/>
            </w:tcBorders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81050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4.107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4.10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γ-Aminobutyr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1989602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8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COO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5.050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5.049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70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rabinos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8918610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8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5.118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5.11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58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-Argin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15497012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COO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11.221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11.21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96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Tetrasacchar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251946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1.055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1.05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24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Qui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85606059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6.070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6.070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94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-Prol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7283984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1.10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1.107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52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8688911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9.055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9.05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Fructos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/HB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2031918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COO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7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6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87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Trisacchar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217879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03.1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03.160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64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Inul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2887907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0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3.012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3.013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69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al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3187119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0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6.061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6.061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38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den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91058079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0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4.092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4.092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4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ytid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374499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1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6.08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6.086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25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D-Phenylalan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5743894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1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8.086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8.086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02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Val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0040430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2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24.039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24.039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42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icotin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608489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2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1.018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1.018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28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itr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97324349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2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7.045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7.045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ypoxanth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238475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2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2.081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2.081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21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-Tyros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0675803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5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3.034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3.034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Uracil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219852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5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5.076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5.076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70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Urid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215898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6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2.081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2.081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3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-Tyros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6664536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7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7.017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7.018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2.74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Succin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/HQ/HB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8451967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7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0.138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0.138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27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andici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37278729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9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2.101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2.10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-Leuc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6695227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9.013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9.013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all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92855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0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8.103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8.103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0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denos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3100289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1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2.101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2.10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-Isoleuc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5579105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2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2.108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2.109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7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'-Deoxyadenos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176568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2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4.098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4.098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20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uanos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7903692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2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2.056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2.056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50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uan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5986233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3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5.098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5.097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61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-O-(3-Hydroxy, 3-methyl) glutar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qui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4435330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.2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5.098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5.097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61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4-O-(3-Hydroxy, 3-methyl) glutar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qui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320472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.4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5.098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5.097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31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-O-(3-Hydroxy, 3-methyl) glutar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qui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770218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.7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6.08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6.086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44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-Phenylalan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Q/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07956453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4.2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3.018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3.018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492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rotocatechu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0722712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.6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3.114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3.11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50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ard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789902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.7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0.117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0.117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D-Pantothen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030083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.8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0.086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0.086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86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-Methoxy-N-methyl-2-quinolo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724046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5.090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5.091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2.08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labro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7571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.5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7.023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7.023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48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rotocatechuic aldehy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L/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854734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.5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086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086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87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eochlorogen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0903941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.8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05.09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05.097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82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-Tryptopha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93560533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.9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3.114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3.11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90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eniposid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555241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2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91.125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91.123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09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Shanzi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0133116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5.061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5.060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26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Uralenne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2577748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7.4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+Na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7.120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7.121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82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-alpha-Hydroxygenip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69712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.4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5.054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5.054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404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hloret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47436813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1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72.127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72.128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13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igenami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/HB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7222411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3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+Na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7.120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7.121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47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arden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76698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5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5.055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5.154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69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icror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7289272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.8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7.033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7.033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Vanill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064656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.9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5.129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5.128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56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ussaenosid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89657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1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7.169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7.1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1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asmin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528710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4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+Na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7.120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7.121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1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aederia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endersonii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ethyl ester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6540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6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086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086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1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hlorogen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8411407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6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3.049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3.049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erbacet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or 3,5,7,2,6-Pentahydroxyflavano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987685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.6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9.034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9.033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affe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Q/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316920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0.0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7.169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7.1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96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asmin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256734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.1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3.049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3.049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59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Ferul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L/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8459763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0.5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086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086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0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ryptochloroge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117227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9.07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9.070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68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Epicatech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7165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1.4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2.169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2.1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24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hellodendri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023212751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2.2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82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81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44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enipin-1-β-D-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entiobi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310712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2.5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8.154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8.154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7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Boldi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879544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2.5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3.049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3.049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2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Quercet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8000768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2.8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3.03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3.03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is-4-coumar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92191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.29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97.185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97.185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84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obetyol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06823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3.4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87.129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87.128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14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enip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172262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3.4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21.06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21.064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36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cetopheno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7697578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3.4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7.091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7.091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92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enip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2502707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5.1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1.174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1.175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8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asmin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205540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5.5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81.24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81.238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02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inoresinol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digluc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002346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5.5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1.174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1.175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8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asmin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5725374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5.7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3.101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3.101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03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asminodiol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5527134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.8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17.119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17.11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14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eoliquirit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6935055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5.9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85.114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85.11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31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ustard acyl glu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38538144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.99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63.088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63.087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47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yper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8025714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6.1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2.10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2.107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11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Berberrub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24975594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.6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17.119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17.11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21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quirit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429007126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1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0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68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quirit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pi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44571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6.9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7.054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7.05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4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kaempferol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5254382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6.9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4.122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4.12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3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Demethyleneberberi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0242490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.1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3.151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3.150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85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Vicenin-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Ii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073999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7.2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0.091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0.091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optis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008835521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.39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1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0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46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aringenin 7-O-(2-β-D-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piofuranosyl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)-β-D-glucopyran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07855015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7.8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6.122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6.12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05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Berbi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243397856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7.9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6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4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74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hrysin-6-C-Pen-8-C-Hex 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5662165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8.2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5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4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hrysin-6-C-α-L-Arabinoside-8-C-β-D-glucoside 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02557694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8.3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81.224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81.22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(-)-Lyoniresinol-3α-O-β-glu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6376632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8.7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8.138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8.138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12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atrorrhizi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514890207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.7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5.119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5.118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isochloroge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 A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58570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8.8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9.187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9.186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95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inoresinol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glu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971739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8.8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3.049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3.049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92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erbacet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or 3,5,7,2,6-Pentahydroxyflavano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459474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8.9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09.146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09.14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82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293618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.0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23.198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23.19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79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Isoacete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0323256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9.0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23.198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23.19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79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Verbasc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0323256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9.1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5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4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41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hrysin-6-C-β -D-glucoside-8-C-β -L-arabin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9352360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.22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33.114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33.11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80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halconaringen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4-​O-​glu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2849891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9.5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4.107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4.107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9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Woreni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6259822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7.156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7.155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90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Isoviolanth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8297945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.6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9.170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9.170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2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Violanth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48256466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9.8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5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5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hrysin-6-C-Hex-8-C-Pe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32451210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.9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5.132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5.13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23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obetyol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02803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9.9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9.172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9.170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86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'-O-trans-sinapo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arden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049896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0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31.22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31.227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(1R,7R,8S,10R) -7,8,11-Trihydroxyguai-4-en-3-one-8-β-D-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lucopyran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351935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0.1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1.071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1.070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70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Tetrahydroxymethoxychalco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613210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1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81.18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81.18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69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 ,4 ,6-Trihydroxydihydrochalcone-3-C-β-D-glucoside-6-O-β-D-glu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881001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2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5.061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5.060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61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Viscidul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III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4049848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2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2.15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2.154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06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almati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69173E+1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5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3.15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3.150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17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Kaempferol-3-O-glucoside-3''-rhamn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773370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7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5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63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hrysin 6-C-β-D-glu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8700967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9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7.145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52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-C-α-L-arabin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0503402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0.9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9.172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79.170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53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'-O-trans-sinapo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arden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isomer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818785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1.2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5.119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5.118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73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isochloroge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 C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329181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1.4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7.096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7.09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28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zelaic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1727605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1.5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5.06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5.065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93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quiritigen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9275785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1.8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21.146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21.14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05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Wogonin-7-O-glu-glu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280436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1.9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17.119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17.11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07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Isoliquirit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97573826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.0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1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0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35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ura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1675332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.0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1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49.160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46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soliquiritin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pi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1675332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.2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FA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124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124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non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9749540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97.185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97.185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59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etyol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19688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2.4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95.2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95.218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66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"-O-trans-p-coumaro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enip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gentian disaccharide gly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3539218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2.5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088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087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68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,7,2'-Trihydroxy-6-methoxy flavone-7-O-glucuron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1584655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5.076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5.075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82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chalcon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924319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2.6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55.241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55.239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36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"-O-trans-sinapo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enip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gentian disaccharide gly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450871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.6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5.077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5.075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59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omobute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924319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2.8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25.230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25.228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79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"-O-trans-ferulo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enip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gentian disaccharide gly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354668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3.1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51.213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51.212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28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Sinapoyljasmin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L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060365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3.2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7.054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7.05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09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uteol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.H.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6588976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3.2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9.045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9.044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46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rwogon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7690744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3.3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59.14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59.144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47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4-O-sinapoyl-5-O-caffeo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qui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300865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33.112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33.11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5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pigetin-7-O-glu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7317821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.8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5.064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5.065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00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Daidze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3643145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.8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63.175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63.175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lycyrosid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721712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.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95.199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95.200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95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rice-glycoside B/D1/D2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906228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4.1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3.188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3.18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74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6'-O-trans-sinapo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enip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gly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9327951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4.5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05.099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05.097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37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Viscidul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II 2'-O-β-D-glucuronide 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2745854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4.5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+Na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5.19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5.199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0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asmin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T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013130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4.7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45.077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45.07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60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Baical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66261205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5.2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75.372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75.370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rocin I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9786152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5.4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9.082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9.081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44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hrysin-7-O-β-D-glucuron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97961768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5.5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1.201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1.201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43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mon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1000089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5.6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088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087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,7,8-Trihydroxy-6-methoxy flavone-7-O-glucuron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9819629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5.6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45.114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45.11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06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Wogonin-5-O-β-D-gluc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0997946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.9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7.066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7.065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92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Formononet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911558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6.0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59.093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59.092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00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roxylin-A-7-O-glucuron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0742457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6.1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45.077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45.07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88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rwogonin-7-O-β-D-glucuron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73019082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9.082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9.080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55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Echinat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306511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6.25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3.186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93.18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caci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09816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6.3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088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087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55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,6,7-Trihydroxy-8-methoxyflavone-9-O-glucuronopyran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66003675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.4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25.2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25.211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51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 xml:space="preserve">36 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rice-glycoside A/C1/C2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232873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6.5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61.109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61.107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99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(2S)-5,7-Dihydroxy-6-methoxyflavanone-7-O-β-D-glucuron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624617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6.5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1.070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1.070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H-Indolo(3,2,1-de)(1,5)naphthyridin-6-o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4615543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6.6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59.093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59.092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46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Wogonos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61734913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.9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28.448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28.450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2.20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-O-β-D-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aminaribiosyl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olygalac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94311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.9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27.444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27.445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05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sapon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370018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7.24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M+Na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37.314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37.315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97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rocin II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50660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7.3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0.081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0.081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30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γ-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iperi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2529505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7.4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45.077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45.07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01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Norwogonin-8-O-β-D-glucuronid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0447236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7.7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37.232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37.23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'-O-trans-Sinapoyljasminoside A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3855091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  <w:rPr>
                <w:kern w:val="0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8.19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9.104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9.102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93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3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5,7-Dihydroxy-8,2'-dimethoxyflavone-7-O-β-D-glucuronide 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465040315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8.2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71.09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71.09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19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lpinet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065682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8.21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35.217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35.217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83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'-O-trans-Sinapoyljasminoside C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351777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.2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5.06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55.065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82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Isoliquiritigen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5823431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.4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45.451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45.45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28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L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058462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.59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99.05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99.05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79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kaempferol 3-O-methyl ether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6375371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9.28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9.045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9.044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36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Baicale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Q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03323088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37.392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37.393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32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rice saponin P2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7587002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0.59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79.368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79.368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6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M-1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4468323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.2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67.404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67.405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97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-O-β-D-glucopyranos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olygalac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6707369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.2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99.446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799.447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22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do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627506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.32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61.499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61.500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91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774752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.32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93.540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93.540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82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Deapioplatycod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607690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1.46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55.20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55.206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02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bacunone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/HL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694513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.6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01.457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01.458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5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 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5529477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.7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77.546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77.547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68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J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29607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2.0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5.075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85.075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22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roxyl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12011276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.03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07.520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07.519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38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 C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122479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.0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7.315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7.31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34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ge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 A lacto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6069103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7.315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17.31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48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ge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 B lactone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060691039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.19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19.38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19.383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68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rice-saponin E2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02602592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.2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35.552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35.553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85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067386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.2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35.55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35.553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96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sid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067386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2.43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5.085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5.086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1.294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Kumataken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B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85668443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.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35.326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35.32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47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ge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 A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311481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.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45.453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45.452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sideK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63886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.1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81.38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81.384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60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-O-β-D-glucopyranos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digen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590255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67.118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67.117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22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lycycoumar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2705583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83.4501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83.451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.86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rice saponin A3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8789329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.9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35.326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535.326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58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gen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 B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86538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.7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1.087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1.086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80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isoflavon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759443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4.8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139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138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935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ancaonin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5533994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.2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103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53.10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69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isoflavon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 or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flavonol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35501566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5.57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7.160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27.159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.392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rocetin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1578682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6.72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7.144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37.143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51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1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Licochalcone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78438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.5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67.455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67.456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191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7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Rhaoglycyrrhiz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10830491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7.93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21.397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821.398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49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6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lycyrrhizic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565557471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9.20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51.266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51.264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86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All-trans-crocetin di-β-D-glucosyl ester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9180810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9.52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51.266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51.264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2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4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rocin III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11832920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0.8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-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81.38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81.3845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767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''-O-β-D glucopyranosyl </w:t>
            </w: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digenin</w:t>
            </w:r>
            <w:proofErr w:type="spellEnd"/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26073417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0.8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341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75.341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339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9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donoids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4032641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+H]+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37.394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637.394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-0.713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5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6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79" w:type="pct"/>
            <w:tcBorders>
              <w:left w:val="nil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Platycodonoids</w:t>
            </w:r>
            <w:proofErr w:type="spellEnd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438" w:type="pct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JG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17165366</w:t>
            </w:r>
          </w:p>
        </w:tc>
      </w:tr>
      <w:tr w:rsidR="00966A53" w:rsidRPr="00966A53" w:rsidTr="00756167">
        <w:trPr>
          <w:trHeight w:val="312"/>
          <w:jc w:val="center"/>
        </w:trPr>
        <w:tc>
          <w:tcPr>
            <w:tcW w:w="32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966A53" w:rsidRPr="00966A53" w:rsidRDefault="00966A53" w:rsidP="00756167">
            <w:pPr>
              <w:pStyle w:val="1"/>
            </w:pPr>
          </w:p>
        </w:tc>
        <w:tc>
          <w:tcPr>
            <w:tcW w:w="2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40.96 </w:t>
            </w:r>
          </w:p>
        </w:tc>
        <w:tc>
          <w:tcPr>
            <w:tcW w:w="3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[M-H]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7.3434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487.3418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.373</w:t>
            </w:r>
          </w:p>
        </w:tc>
        <w:tc>
          <w:tcPr>
            <w:tcW w:w="61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0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48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O</w:t>
            </w:r>
            <w:r w:rsidRPr="00966A53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79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Erubigenin</w:t>
            </w:r>
            <w:proofErr w:type="spellEnd"/>
          </w:p>
        </w:tc>
        <w:tc>
          <w:tcPr>
            <w:tcW w:w="438" w:type="pct"/>
            <w:tcBorders>
              <w:bottom w:val="single" w:sz="12" w:space="0" w:color="auto"/>
            </w:tcBorders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ZZ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66A53" w:rsidRPr="00966A53" w:rsidRDefault="00966A53" w:rsidP="00E919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66A53">
              <w:rPr>
                <w:rFonts w:ascii="Times New Roman" w:eastAsia="等线" w:hAnsi="Times New Roman" w:cs="Times New Roman"/>
                <w:sz w:val="16"/>
                <w:szCs w:val="16"/>
              </w:rPr>
              <w:t>31397626</w:t>
            </w:r>
          </w:p>
        </w:tc>
      </w:tr>
    </w:tbl>
    <w:p w:rsidR="00966A53" w:rsidRPr="00791D37" w:rsidRDefault="00966A53">
      <w:pPr>
        <w:rPr>
          <w:sz w:val="16"/>
          <w:szCs w:val="16"/>
        </w:rPr>
      </w:pPr>
    </w:p>
    <w:p w:rsidR="00966A53" w:rsidRDefault="00966A53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5C4B25" w:rsidRDefault="005C4B25">
      <w:pPr>
        <w:rPr>
          <w:sz w:val="16"/>
          <w:szCs w:val="16"/>
        </w:rPr>
      </w:pPr>
    </w:p>
    <w:p w:rsidR="00966A53" w:rsidRPr="00966A53" w:rsidRDefault="00966A53" w:rsidP="005C4B25">
      <w:pPr>
        <w:spacing w:line="360" w:lineRule="auto"/>
      </w:pPr>
    </w:p>
    <w:sectPr w:rsidR="00966A53" w:rsidRPr="00966A53" w:rsidSect="005C4B25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E6FDC" w:rsidRDefault="008E6FDC" w:rsidP="00966A53">
      <w:r>
        <w:separator/>
      </w:r>
    </w:p>
  </w:endnote>
  <w:endnote w:type="continuationSeparator" w:id="0">
    <w:p w:rsidR="008E6FDC" w:rsidRDefault="008E6FDC" w:rsidP="00966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E6FDC" w:rsidRDefault="008E6FDC" w:rsidP="00966A53">
      <w:r>
        <w:separator/>
      </w:r>
    </w:p>
  </w:footnote>
  <w:footnote w:type="continuationSeparator" w:id="0">
    <w:p w:rsidR="008E6FDC" w:rsidRDefault="008E6FDC" w:rsidP="00966A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66A53" w:rsidRDefault="00966A53" w:rsidP="00966A5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F2499"/>
    <w:multiLevelType w:val="hybridMultilevel"/>
    <w:tmpl w:val="9B7A1DDA"/>
    <w:lvl w:ilvl="0" w:tplc="DF50A7EC">
      <w:start w:val="1"/>
      <w:numFmt w:val="decimal"/>
      <w:pStyle w:val="1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79475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A53"/>
    <w:rsid w:val="000518C9"/>
    <w:rsid w:val="0007663F"/>
    <w:rsid w:val="000812EE"/>
    <w:rsid w:val="001A613C"/>
    <w:rsid w:val="001F3FC2"/>
    <w:rsid w:val="00247D02"/>
    <w:rsid w:val="003B210E"/>
    <w:rsid w:val="003B5978"/>
    <w:rsid w:val="003D6434"/>
    <w:rsid w:val="003F0708"/>
    <w:rsid w:val="0040017C"/>
    <w:rsid w:val="004152F1"/>
    <w:rsid w:val="005007D4"/>
    <w:rsid w:val="005C4B25"/>
    <w:rsid w:val="005D3459"/>
    <w:rsid w:val="005E316C"/>
    <w:rsid w:val="00605DFD"/>
    <w:rsid w:val="0062692B"/>
    <w:rsid w:val="00666255"/>
    <w:rsid w:val="007B3353"/>
    <w:rsid w:val="00845436"/>
    <w:rsid w:val="008D2F41"/>
    <w:rsid w:val="008E6FDC"/>
    <w:rsid w:val="0091626F"/>
    <w:rsid w:val="009500DD"/>
    <w:rsid w:val="00966A53"/>
    <w:rsid w:val="009C7805"/>
    <w:rsid w:val="009D22F3"/>
    <w:rsid w:val="00A7781B"/>
    <w:rsid w:val="00AB4148"/>
    <w:rsid w:val="00AF1922"/>
    <w:rsid w:val="00B85436"/>
    <w:rsid w:val="00D50D8E"/>
    <w:rsid w:val="00E00994"/>
    <w:rsid w:val="00E05584"/>
    <w:rsid w:val="00E05E79"/>
    <w:rsid w:val="00E25A56"/>
    <w:rsid w:val="00E70EDE"/>
    <w:rsid w:val="00F6189A"/>
    <w:rsid w:val="00FD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C13B7"/>
  <w15:chartTrackingRefBased/>
  <w15:docId w15:val="{2EA6D1FA-02B1-4AF6-ABC5-AC7EB3EA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A5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66A53"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66A53"/>
    <w:rPr>
      <w:rFonts w:ascii="Times New Roman" w:eastAsia="宋体" w:hAnsi="Times New Roman" w:cs="Times New Roman"/>
      <w:sz w:val="18"/>
      <w:szCs w:val="18"/>
    </w:rPr>
  </w:style>
  <w:style w:type="paragraph" w:customStyle="1" w:styleId="font0">
    <w:name w:val="font0"/>
    <w:basedOn w:val="a"/>
    <w:rsid w:val="00966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vertAlign w:val="subscript"/>
    </w:rPr>
  </w:style>
  <w:style w:type="paragraph" w:customStyle="1" w:styleId="font3">
    <w:name w:val="font3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vertAlign w:val="superscript"/>
    </w:rPr>
  </w:style>
  <w:style w:type="paragraph" w:customStyle="1" w:styleId="font4">
    <w:name w:val="font4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5">
    <w:name w:val="font5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966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vertAlign w:val="superscript"/>
    </w:rPr>
  </w:style>
  <w:style w:type="paragraph" w:customStyle="1" w:styleId="font10">
    <w:name w:val="font10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24"/>
      <w:szCs w:val="24"/>
      <w:vertAlign w:val="subscript"/>
    </w:rPr>
  </w:style>
  <w:style w:type="paragraph" w:customStyle="1" w:styleId="font11">
    <w:name w:val="font11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  <w:vertAlign w:val="subscript"/>
    </w:rPr>
  </w:style>
  <w:style w:type="paragraph" w:customStyle="1" w:styleId="font12">
    <w:name w:val="font12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  <w:vertAlign w:val="subscript"/>
    </w:rPr>
  </w:style>
  <w:style w:type="paragraph" w:customStyle="1" w:styleId="et2">
    <w:name w:val="et2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rsid w:val="00966A53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rsid w:val="00966A53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6">
    <w:name w:val="et6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3">
    <w:name w:val="et13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4">
    <w:name w:val="et14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5">
    <w:name w:val="et15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6">
    <w:name w:val="et16"/>
    <w:basedOn w:val="a"/>
    <w:rsid w:val="00966A53"/>
    <w:pPr>
      <w:widowControl/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18"/>
      <w:szCs w:val="18"/>
    </w:rPr>
  </w:style>
  <w:style w:type="paragraph" w:customStyle="1" w:styleId="et20">
    <w:name w:val="et20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21">
    <w:name w:val="et21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22">
    <w:name w:val="et22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8"/>
      <w:szCs w:val="18"/>
    </w:rPr>
  </w:style>
  <w:style w:type="paragraph" w:customStyle="1" w:styleId="et23">
    <w:name w:val="et23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29">
    <w:name w:val="et29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font31">
    <w:name w:val="font31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21">
    <w:name w:val="font21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bscript"/>
    </w:rPr>
  </w:style>
  <w:style w:type="character" w:customStyle="1" w:styleId="font13">
    <w:name w:val="font13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966A5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101">
    <w:name w:val="font10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bscript"/>
    </w:rPr>
  </w:style>
  <w:style w:type="character" w:customStyle="1" w:styleId="font71">
    <w:name w:val="font7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1">
    <w:name w:val="font11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bscript"/>
    </w:rPr>
  </w:style>
  <w:style w:type="character" w:customStyle="1" w:styleId="font81">
    <w:name w:val="font8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21">
    <w:name w:val="font12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bscript"/>
    </w:rPr>
  </w:style>
  <w:style w:type="character" w:customStyle="1" w:styleId="font61">
    <w:name w:val="font61"/>
    <w:basedOn w:val="a0"/>
    <w:rsid w:val="00966A5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a9">
    <w:name w:val="Hyperlink"/>
    <w:basedOn w:val="a0"/>
    <w:uiPriority w:val="99"/>
    <w:semiHidden/>
    <w:unhideWhenUsed/>
    <w:rsid w:val="00966A53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966A53"/>
    <w:rPr>
      <w:color w:val="954F72"/>
      <w:u w:val="single"/>
    </w:rPr>
  </w:style>
  <w:style w:type="paragraph" w:customStyle="1" w:styleId="xl65">
    <w:name w:val="xl65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966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20"/>
      <w:szCs w:val="20"/>
    </w:rPr>
  </w:style>
  <w:style w:type="paragraph" w:customStyle="1" w:styleId="xl79">
    <w:name w:val="xl79"/>
    <w:basedOn w:val="a"/>
    <w:rsid w:val="00966A5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1">
    <w:name w:val="样式1"/>
    <w:basedOn w:val="a"/>
    <w:qFormat/>
    <w:rsid w:val="00966A53"/>
    <w:pPr>
      <w:widowControl/>
      <w:numPr>
        <w:numId w:val="1"/>
      </w:numPr>
      <w:jc w:val="center"/>
    </w:pPr>
    <w:rPr>
      <w:rFonts w:ascii="Times New Roman" w:eastAsia="等线" w:hAnsi="Times New Roman" w:cs="Times New Roman"/>
      <w:sz w:val="16"/>
      <w:szCs w:val="16"/>
    </w:rPr>
  </w:style>
  <w:style w:type="table" w:styleId="ab">
    <w:name w:val="Table Grid"/>
    <w:basedOn w:val="a1"/>
    <w:uiPriority w:val="39"/>
    <w:rsid w:val="00E05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599</Words>
  <Characters>14820</Characters>
  <Application>Microsoft Office Word</Application>
  <DocSecurity>0</DocSecurity>
  <Lines>123</Lines>
  <Paragraphs>34</Paragraphs>
  <ScaleCrop>false</ScaleCrop>
  <Company/>
  <LinksUpToDate>false</LinksUpToDate>
  <CharactersWithSpaces>1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doudou</dc:creator>
  <cp:keywords/>
  <dc:description/>
  <cp:lastModifiedBy>ma doudou</cp:lastModifiedBy>
  <cp:revision>3</cp:revision>
  <dcterms:created xsi:type="dcterms:W3CDTF">2023-03-14T12:17:00Z</dcterms:created>
  <dcterms:modified xsi:type="dcterms:W3CDTF">2023-04-16T07:18:00Z</dcterms:modified>
</cp:coreProperties>
</file>